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876"/>
        <w:tblW w:w="4867" w:type="pct"/>
        <w:tblLook w:val="04A0" w:firstRow="1" w:lastRow="0" w:firstColumn="1" w:lastColumn="0" w:noHBand="0" w:noVBand="1"/>
      </w:tblPr>
      <w:tblGrid>
        <w:gridCol w:w="1292"/>
        <w:gridCol w:w="3527"/>
        <w:gridCol w:w="1438"/>
        <w:gridCol w:w="1413"/>
        <w:gridCol w:w="974"/>
        <w:gridCol w:w="1438"/>
        <w:gridCol w:w="1554"/>
        <w:gridCol w:w="979"/>
      </w:tblGrid>
      <w:tr w:rsidR="008E08A4" w:rsidRPr="006F6A32" w14:paraId="18B76718" w14:textId="77777777" w:rsidTr="00E12C40">
        <w:trPr>
          <w:trHeight w:val="707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9CA9A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E230D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390E7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2EB5">
              <w:rPr>
                <w:rFonts w:ascii="Times New Roman" w:eastAsia="Times New Roman" w:hAnsi="Times New Roman" w:cs="Times New Roman"/>
                <w:color w:val="000000" w:themeColor="text1"/>
              </w:rPr>
              <w:t>Concealment from parent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AA5F7" w14:textId="77777777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DC979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2EB5">
              <w:rPr>
                <w:rFonts w:ascii="Times New Roman" w:eastAsia="Times New Roman" w:hAnsi="Times New Roman" w:cs="Times New Roman"/>
                <w:color w:val="000000" w:themeColor="text1"/>
              </w:rPr>
              <w:t>Concealment from heterosexual friend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71181" w14:textId="77777777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E08A4" w:rsidRPr="006F6A32" w14:paraId="229CCDB9" w14:textId="77777777" w:rsidTr="00E12C40">
        <w:trPr>
          <w:trHeight w:val="535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C668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5096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244F1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ja-JP"/>
              </w:rPr>
              <w:t>Concealment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312F0">
              <w:t xml:space="preserve"> </w:t>
            </w:r>
            <w:r>
              <w:rPr>
                <w:rFonts w:hint="eastAsia"/>
                <w:lang w:eastAsia="ja-JP"/>
              </w:rPr>
              <w:t xml:space="preserve">　</w:t>
            </w:r>
            <w:r w:rsidRPr="00C312F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total N=95) M (SD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B78BD" w14:textId="77777777" w:rsidR="007B2AEF" w:rsidRPr="00C312F0" w:rsidRDefault="007B2AEF" w:rsidP="007B2AE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ja-JP"/>
              </w:rPr>
              <w:t>Disclosure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312F0">
              <w:t xml:space="preserve"> </w:t>
            </w:r>
            <w:r>
              <w:rPr>
                <w:rFonts w:hint="eastAsia"/>
                <w:lang w:eastAsia="ja-JP"/>
              </w:rPr>
              <w:t xml:space="preserve">　</w:t>
            </w:r>
            <w:r w:rsidRPr="00C312F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total N=71) M (SD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83C46C" w14:textId="77777777" w:rsidR="007B2AEF" w:rsidRPr="00C312F0" w:rsidRDefault="007B2AEF" w:rsidP="008E08A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  <w:lang w:eastAsia="ja-JP"/>
              </w:rPr>
            </w:pPr>
            <w:r w:rsidRPr="006F6A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3544D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ja-JP"/>
              </w:rPr>
              <w:t>Concealment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312F0">
              <w:t xml:space="preserve"> </w:t>
            </w:r>
            <w:r>
              <w:rPr>
                <w:rFonts w:hint="eastAsia"/>
                <w:lang w:eastAsia="ja-JP"/>
              </w:rPr>
              <w:t xml:space="preserve">　</w:t>
            </w:r>
            <w:r w:rsidRPr="00C312F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total N=34) M (SD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5EB8F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ja-JP"/>
              </w:rPr>
              <w:t>Disclosure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312F0">
              <w:t xml:space="preserve"> </w:t>
            </w:r>
            <w:r>
              <w:rPr>
                <w:rFonts w:hint="eastAsia"/>
                <w:lang w:eastAsia="ja-JP"/>
              </w:rPr>
              <w:t xml:space="preserve">　</w:t>
            </w:r>
            <w:r w:rsidRPr="00C312F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total N=132) M (SD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AA1C4" w14:textId="77777777" w:rsidR="007B2AEF" w:rsidRPr="00C312F0" w:rsidRDefault="007B2AEF" w:rsidP="008E08A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  <w:lang w:eastAsia="ja-JP"/>
              </w:rPr>
            </w:pPr>
            <w:r w:rsidRPr="006F6A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8E08A4" w:rsidRPr="006F6A32" w14:paraId="302436A3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ECCC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4FF5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–19 y.o. (n = 1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61F8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9.6 (5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1326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52.3 (15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9183" w14:textId="360C605D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4068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2 (6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AC41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4 (11.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DE41" w14:textId="4EEC2117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</w:p>
        </w:tc>
      </w:tr>
      <w:tr w:rsidR="008E08A4" w:rsidRPr="006F6A32" w14:paraId="798B5688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C894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CCE7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–29 y.o. (n = 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8C91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9.2 (9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D5790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8.9 (11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14B1" w14:textId="13D9AB47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A689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5.0 (9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C69D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8.4 (10.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3DCA" w14:textId="415E04D4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</w:tr>
      <w:tr w:rsidR="008E08A4" w:rsidRPr="006F6A32" w14:paraId="37576C64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8BAD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57D1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–39 y.o. (n = 3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E364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8 (13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2D79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1 (13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5300" w14:textId="208C6DF4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EAE4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51.3 (14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CFAB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8 (10.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BEB8" w14:textId="361EE57B" w:rsidR="007B2AEF" w:rsidRPr="00792C60" w:rsidRDefault="007B2AEF" w:rsidP="008E08A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ja-JP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792C60">
              <w:rPr>
                <w:rFonts w:ascii="Times New Roman" w:eastAsiaTheme="minorEastAsia" w:hAnsi="Times New Roman" w:cs="Times New Roman" w:hint="eastAsia"/>
                <w:color w:val="000000" w:themeColor="text1"/>
                <w:vertAlign w:val="superscript"/>
                <w:lang w:eastAsia="ja-JP"/>
              </w:rPr>
              <w:t>*</w:t>
            </w:r>
          </w:p>
        </w:tc>
      </w:tr>
      <w:tr w:rsidR="008E08A4" w:rsidRPr="006F6A32" w14:paraId="31D58E15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001C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0C76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ver 40 y.o. (n = 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DFFC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5 (10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AD92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5 (11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B0DF" w14:textId="4662F518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5E5C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8 (9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D94C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1 (11.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0557" w14:textId="2F1CB935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55</w:t>
            </w:r>
          </w:p>
        </w:tc>
      </w:tr>
      <w:tr w:rsidR="008E08A4" w:rsidRPr="006F6A32" w14:paraId="0F7D7634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88D4C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xual orientation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9C5E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esbian  (n = 6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6A03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6.7 (9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C0D9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8.9 (12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EA72" w14:textId="5D61702F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F84D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9 (14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5B98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1 (10.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A3D8" w14:textId="1389F8DC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</w:p>
        </w:tc>
      </w:tr>
      <w:tr w:rsidR="008E08A4" w:rsidRPr="006F6A32" w14:paraId="761711FC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6F79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52D7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isexual (n = 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F2CC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9.8 (10,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5D25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4.3 (11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108A" w14:textId="7E19AC70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252C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6.6 (10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D4D0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9.8 (10.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0283" w14:textId="43D6EBF6" w:rsidR="007B2AEF" w:rsidRPr="00792C60" w:rsidRDefault="007B2AEF" w:rsidP="008E08A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ja-JP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792C60">
              <w:rPr>
                <w:rFonts w:ascii="Times New Roman" w:eastAsiaTheme="minorEastAsia" w:hAnsi="Times New Roman" w:cs="Times New Roman" w:hint="eastAsia"/>
                <w:color w:val="000000" w:themeColor="text1"/>
                <w:vertAlign w:val="superscript"/>
                <w:lang w:eastAsia="ja-JP"/>
              </w:rPr>
              <w:t>*</w:t>
            </w:r>
          </w:p>
        </w:tc>
      </w:tr>
      <w:tr w:rsidR="008E08A4" w:rsidRPr="006F6A32" w14:paraId="56944716" w14:textId="77777777" w:rsidTr="00E12C40">
        <w:trPr>
          <w:trHeight w:val="32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7DED" w14:textId="77777777" w:rsidR="007B2AEF" w:rsidRPr="006F6A32" w:rsidRDefault="007B2AEF" w:rsidP="007B2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B661" w14:textId="77777777" w:rsidR="007B2AEF" w:rsidRPr="006F6A32" w:rsidRDefault="007B2AEF" w:rsidP="007B2A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ueers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n = 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7372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5.0 (7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857A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3.7 (9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617A" w14:textId="22B99359" w:rsidR="007B2AEF" w:rsidRPr="00792C60" w:rsidRDefault="007B2AEF" w:rsidP="008E08A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ja-JP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792C60">
              <w:rPr>
                <w:rFonts w:ascii="Times New Roman" w:eastAsiaTheme="minorEastAsia" w:hAnsi="Times New Roman" w:cs="Times New Roman" w:hint="eastAsia"/>
                <w:color w:val="000000" w:themeColor="text1"/>
                <w:vertAlign w:val="superscript"/>
                <w:lang w:eastAsia="ja-JP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5C17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4.2 (8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9EDF" w14:textId="77777777" w:rsidR="007B2AEF" w:rsidRPr="006F6A32" w:rsidRDefault="007B2AEF" w:rsidP="007B2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4 (10.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938D" w14:textId="4E2CED69" w:rsidR="007B2AEF" w:rsidRPr="006F6A32" w:rsidRDefault="007B2AEF" w:rsidP="008E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</w:p>
        </w:tc>
      </w:tr>
      <w:tr w:rsidR="00E12C40" w:rsidRPr="006F6A32" w14:paraId="497F7D69" w14:textId="77777777" w:rsidTr="00E12C40">
        <w:trPr>
          <w:trHeight w:val="39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FA9B" w14:textId="12F493B6" w:rsidR="00E12C40" w:rsidRPr="00E12C40" w:rsidRDefault="00E12C40" w:rsidP="00E12C4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ja-JP"/>
              </w:rPr>
              <w:t>Gender identity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B1FF" w14:textId="7539307B" w:rsidR="00E12C40" w:rsidRPr="006F6A32" w:rsidRDefault="00E12C40" w:rsidP="00E12C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ja-JP"/>
              </w:rPr>
              <w:t>on-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ja-JP"/>
              </w:rPr>
              <w:t>cisgender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= 1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6B7C" w14:textId="2E05C723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5 (9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6ACE" w14:textId="2EB54549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8 (10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5D4A" w14:textId="7B2FC481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D4C5" w14:textId="72927189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7132" w14:textId="771A8B8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2.1 (9.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46A8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12C40" w:rsidRPr="006F6A32" w14:paraId="7AFCCBBE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000B" w14:textId="77777777" w:rsidR="00E12C40" w:rsidRPr="006F6A32" w:rsidRDefault="00E12C40" w:rsidP="00E12C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ther backgrounds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72CC" w14:textId="77777777" w:rsidR="00E12C40" w:rsidRPr="006F6A32" w:rsidRDefault="00E12C40" w:rsidP="00E12C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ngle (n = 8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DCEA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1.1 (10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F0EB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3 (14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677F" w14:textId="097C53D8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645A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7.1 (11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BC24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0.6 (11.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9D0D" w14:textId="7EDF0E1A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</w:tr>
      <w:tr w:rsidR="00E12C40" w:rsidRPr="006F6A32" w14:paraId="352626A2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37ED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5B56" w14:textId="4A21E233" w:rsidR="00E12C40" w:rsidRPr="006F6A32" w:rsidRDefault="00E12C40" w:rsidP="00E12C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ja-JP"/>
              </w:rPr>
              <w:t>Partnered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n = 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BCB8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9 (9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CDD0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8.0 (8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7EC7" w14:textId="01A9319B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6671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2.1 (10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E833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37.9 (9.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BCA0" w14:textId="5AC97D76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</w:tr>
      <w:tr w:rsidR="00E12C40" w:rsidRPr="006F6A32" w14:paraId="13FDAE99" w14:textId="77777777" w:rsidTr="00E12C40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ECE5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D114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ubstance use (n = 1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B579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7 (13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A831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5.6 (15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3359" w14:textId="52E0BA42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A51E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6.6 (13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23D4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3.6 (14.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2AC6" w14:textId="3C7B21B9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</w:tr>
      <w:tr w:rsidR="00E12C40" w:rsidRPr="006F6A32" w14:paraId="55607821" w14:textId="77777777" w:rsidTr="00E12C40">
        <w:trPr>
          <w:trHeight w:val="30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CDB2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DC4A" w14:textId="507E634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sychiatric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ja-JP"/>
              </w:rPr>
              <w:t>service use</w:t>
            </w:r>
            <w:r w:rsidRPr="006F6A3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n = 5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C652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4.7 (10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FD8C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6.3 (10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C1D3" w14:textId="1256639A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86697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9.4 (10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6567" w14:textId="77777777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44.2 (10.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033F" w14:textId="0E751389" w:rsidR="00E12C40" w:rsidRPr="006F6A32" w:rsidRDefault="00E12C40" w:rsidP="00E1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F6A32">
              <w:rPr>
                <w:rFonts w:ascii="Times New Roman" w:eastAsia="Times New Roman" w:hAnsi="Times New Roman" w:cs="Times New Roman"/>
                <w:color w:val="000000" w:themeColor="text1"/>
              </w:rPr>
              <w:t>.13</w:t>
            </w:r>
          </w:p>
        </w:tc>
      </w:tr>
      <w:tr w:rsidR="00E12C40" w:rsidRPr="006F6A32" w14:paraId="094D9AB4" w14:textId="77777777" w:rsidTr="00E12C40">
        <w:trPr>
          <w:trHeight w:val="30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D67B9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06F6" w14:textId="632261F8" w:rsidR="00E12C40" w:rsidRPr="00292CF3" w:rsidRDefault="00E12C40" w:rsidP="00E12C4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7B2AE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GBTQ-based victimizatio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ja-JP"/>
              </w:rPr>
              <w:t>(n=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F4CB" w14:textId="68A4435B" w:rsidR="00E12C40" w:rsidRPr="00FD3E60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0.1(11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D906" w14:textId="0B593E89" w:rsidR="00E12C40" w:rsidRPr="00FD3E60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1.4(12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ADBF" w14:textId="1737BFEC" w:rsidR="00E12C40" w:rsidRPr="00292CF3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47D0" w14:textId="12AFC807" w:rsidR="00E12C40" w:rsidRPr="008D76CF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8.2(15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ABEB7" w14:textId="0978181D" w:rsidR="00E12C40" w:rsidRPr="008D76CF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39.3(11.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36F9D" w14:textId="44568C02" w:rsidR="00E12C40" w:rsidRPr="00792C60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.03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vertAlign w:val="superscript"/>
                <w:lang w:eastAsia="ja-JP"/>
              </w:rPr>
              <w:t>*</w:t>
            </w:r>
          </w:p>
        </w:tc>
      </w:tr>
      <w:tr w:rsidR="00E12C40" w:rsidRPr="006F6A32" w14:paraId="131DC600" w14:textId="77777777" w:rsidTr="00E12C40">
        <w:trPr>
          <w:trHeight w:val="303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349581" w14:textId="77777777" w:rsidR="00E12C40" w:rsidRPr="006F6A32" w:rsidRDefault="00E12C40" w:rsidP="00E1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582C7C" w14:textId="6341A5D5" w:rsidR="00E12C40" w:rsidRPr="008D76CF" w:rsidRDefault="00E12C40" w:rsidP="00E12C4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7B2AE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erceived prejudice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ja-JP"/>
              </w:rPr>
              <w:t>(n=154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AF7AD9" w14:textId="22553829" w:rsidR="00E12C40" w:rsidRPr="008D76CF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0.4(10.7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08A80E" w14:textId="1DA0D317" w:rsidR="00E12C40" w:rsidRPr="008D76CF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0.5(12.1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23F708" w14:textId="5AAD531A" w:rsidR="00E12C40" w:rsidRPr="008D76CF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.9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C8AE80" w14:textId="3D50913C" w:rsidR="00E12C40" w:rsidRPr="00D97FF2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46.6(11.6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DB07A4" w14:textId="77FB1B59" w:rsidR="00E12C40" w:rsidRPr="00D97FF2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38.8(10.6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C0FFAF" w14:textId="534CF922" w:rsidR="00E12C40" w:rsidRPr="00792C60" w:rsidRDefault="00E12C40" w:rsidP="00E12C4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ja-JP"/>
              </w:rPr>
              <w:t>&lt;.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vertAlign w:val="superscript"/>
                <w:lang w:eastAsia="ja-JP"/>
              </w:rPr>
              <w:t>**</w:t>
            </w:r>
          </w:p>
        </w:tc>
      </w:tr>
    </w:tbl>
    <w:p w14:paraId="16808723" w14:textId="0E20BC7C" w:rsidR="008E08A4" w:rsidRDefault="00212D22" w:rsidP="008E08A4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Supplement</w:t>
      </w:r>
      <w:r>
        <w:rPr>
          <w:rFonts w:ascii="Times New Roman" w:hAnsi="Times New Roman" w:cs="Times New Roman" w:hint="eastAsia"/>
          <w:lang w:eastAsia="ja-JP"/>
        </w:rPr>
        <w:t xml:space="preserve">ary </w:t>
      </w:r>
      <w:r w:rsidR="007B2AEF" w:rsidRPr="007B2A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  <w:lang w:eastAsia="ja-JP"/>
        </w:rPr>
        <w:t>S</w:t>
      </w:r>
      <w:r w:rsidR="007B2AEF" w:rsidRPr="007B2AEF">
        <w:rPr>
          <w:rFonts w:ascii="Times New Roman" w:hAnsi="Times New Roman" w:cs="Times New Roman"/>
        </w:rPr>
        <w:t xml:space="preserve">1. </w:t>
      </w:r>
      <w:r w:rsidR="00CF26A5" w:rsidRPr="00CF26A5">
        <w:rPr>
          <w:rFonts w:ascii="Times New Roman" w:hAnsi="Times New Roman" w:cs="Times New Roman"/>
        </w:rPr>
        <w:t>Loneliness scores by concealment status (parents; heterosexual friends)</w:t>
      </w:r>
    </w:p>
    <w:p w14:paraId="62E3496B" w14:textId="0EFF49EC" w:rsidR="008E08A4" w:rsidRPr="008E08A4" w:rsidRDefault="008E08A4" w:rsidP="008E08A4">
      <w:pPr>
        <w:rPr>
          <w:rFonts w:ascii="Times New Roman" w:hAnsi="Times New Roman" w:cs="Times New Roman"/>
        </w:rPr>
      </w:pPr>
      <w:r w:rsidRPr="008E08A4">
        <w:rPr>
          <w:rFonts w:ascii="Times New Roman" w:hAnsi="Times New Roman" w:cs="Times New Roman"/>
        </w:rPr>
        <w:t xml:space="preserve">Note. Values represent mean loneliness scores (M) and standard deviations (SD) on the Japanese version of the Revised UCLA Loneliness Scale (R-UCLALS-J). Concealment and disclosure were coded dichotomously (yes/no) for each relational domain. “LGBTQ-based victimization” and “perceived prejudice” were coded as yes/no based on self-reported experiences. Independent samples t-tests were conducted to compare group means. </w:t>
      </w:r>
      <w:r>
        <w:rPr>
          <w:rFonts w:ascii="Times New Roman" w:hAnsi="Times New Roman" w:cs="Times New Roman"/>
        </w:rPr>
        <w:br/>
      </w:r>
      <w:r w:rsidRPr="008E08A4">
        <w:rPr>
          <w:rFonts w:ascii="Times New Roman" w:hAnsi="Times New Roman" w:cs="Times New Roman"/>
        </w:rPr>
        <w:t xml:space="preserve">*p &lt; .05, **p &lt; .01. </w:t>
      </w:r>
    </w:p>
    <w:sectPr w:rsidR="008E08A4" w:rsidRPr="008E08A4" w:rsidSect="00A835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053E0" w14:textId="77777777" w:rsidR="005667D6" w:rsidRDefault="005667D6" w:rsidP="00E916FA">
      <w:pPr>
        <w:spacing w:after="0" w:line="240" w:lineRule="auto"/>
      </w:pPr>
      <w:r>
        <w:separator/>
      </w:r>
    </w:p>
  </w:endnote>
  <w:endnote w:type="continuationSeparator" w:id="0">
    <w:p w14:paraId="31333E0D" w14:textId="77777777" w:rsidR="005667D6" w:rsidRDefault="005667D6" w:rsidP="00E91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5D334" w14:textId="77777777" w:rsidR="005667D6" w:rsidRDefault="005667D6" w:rsidP="00E916FA">
      <w:pPr>
        <w:spacing w:after="0" w:line="240" w:lineRule="auto"/>
      </w:pPr>
      <w:r>
        <w:separator/>
      </w:r>
    </w:p>
  </w:footnote>
  <w:footnote w:type="continuationSeparator" w:id="0">
    <w:p w14:paraId="02B151A3" w14:textId="77777777" w:rsidR="005667D6" w:rsidRDefault="005667D6" w:rsidP="00E91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CB"/>
    <w:rsid w:val="000A3EF5"/>
    <w:rsid w:val="000D4A89"/>
    <w:rsid w:val="000E2EB5"/>
    <w:rsid w:val="001745E6"/>
    <w:rsid w:val="00190D34"/>
    <w:rsid w:val="00212D22"/>
    <w:rsid w:val="00292C00"/>
    <w:rsid w:val="00292CF3"/>
    <w:rsid w:val="002B030F"/>
    <w:rsid w:val="00564CE7"/>
    <w:rsid w:val="005667D6"/>
    <w:rsid w:val="005A5A28"/>
    <w:rsid w:val="006C12CF"/>
    <w:rsid w:val="006F6A32"/>
    <w:rsid w:val="00751985"/>
    <w:rsid w:val="00792C60"/>
    <w:rsid w:val="00797E8D"/>
    <w:rsid w:val="007B2AEF"/>
    <w:rsid w:val="007C4DF2"/>
    <w:rsid w:val="00876356"/>
    <w:rsid w:val="00892586"/>
    <w:rsid w:val="008C525B"/>
    <w:rsid w:val="008D753E"/>
    <w:rsid w:val="008D76CF"/>
    <w:rsid w:val="008E08A4"/>
    <w:rsid w:val="00953EAF"/>
    <w:rsid w:val="009B3F73"/>
    <w:rsid w:val="00A835CB"/>
    <w:rsid w:val="00A84A86"/>
    <w:rsid w:val="00B33310"/>
    <w:rsid w:val="00B978F0"/>
    <w:rsid w:val="00BC2745"/>
    <w:rsid w:val="00BC483F"/>
    <w:rsid w:val="00C312F0"/>
    <w:rsid w:val="00C53C56"/>
    <w:rsid w:val="00CC3A21"/>
    <w:rsid w:val="00CF26A5"/>
    <w:rsid w:val="00D93CA7"/>
    <w:rsid w:val="00D97FF2"/>
    <w:rsid w:val="00DF6B3B"/>
    <w:rsid w:val="00E12C40"/>
    <w:rsid w:val="00E916FA"/>
    <w:rsid w:val="00EE02D6"/>
    <w:rsid w:val="00F811E1"/>
    <w:rsid w:val="00F9477D"/>
    <w:rsid w:val="00FD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097294"/>
  <w15:docId w15:val="{25C22613-0439-4DDC-92DB-303E105E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76356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E916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16FA"/>
  </w:style>
  <w:style w:type="paragraph" w:styleId="a6">
    <w:name w:val="footer"/>
    <w:basedOn w:val="a"/>
    <w:link w:val="a7"/>
    <w:uiPriority w:val="99"/>
    <w:unhideWhenUsed/>
    <w:rsid w:val="00E916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1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88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Maya HAYAKAWA</cp:lastModifiedBy>
  <cp:revision>2</cp:revision>
  <dcterms:created xsi:type="dcterms:W3CDTF">2025-10-31T03:45:00Z</dcterms:created>
  <dcterms:modified xsi:type="dcterms:W3CDTF">2025-10-31T03:45:00Z</dcterms:modified>
</cp:coreProperties>
</file>